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Spec="center" w:tblpY="1039"/>
        <w:tblOverlap w:val="never"/>
        <w:tblW w:w="1006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998"/>
        <w:gridCol w:w="1968"/>
        <w:gridCol w:w="792"/>
        <w:gridCol w:w="1872"/>
      </w:tblGrid>
      <w:tr w14:paraId="747A5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068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3E35D2C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Supplementary Table 1 .Baseline characteristic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 of patients with LGIB</w:t>
            </w:r>
          </w:p>
        </w:tc>
      </w:tr>
      <w:tr w14:paraId="061DFD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  <w:jc w:val="center"/>
        </w:trPr>
        <w:tc>
          <w:tcPr>
            <w:tcW w:w="3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84E50C"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1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53BD6D"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Super-selective embolization group 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9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96BDAF"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elective embolization group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F7E088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 va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ue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6D81EB"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Total (N 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28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14:paraId="03A40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78A254B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Age (years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median (IQR))</w:t>
            </w:r>
          </w:p>
        </w:tc>
        <w:tc>
          <w:tcPr>
            <w:tcW w:w="199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9C5974C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.00 (53.50, 69.00)</w:t>
            </w:r>
          </w:p>
        </w:tc>
        <w:tc>
          <w:tcPr>
            <w:tcW w:w="19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C4A0B69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.00 (43.00, 63.00)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A49BF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58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8FFAD3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.00 (49.00, 68.25)</w:t>
            </w:r>
          </w:p>
        </w:tc>
      </w:tr>
      <w:tr w14:paraId="1C6917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62787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Gender 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7517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E146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0C3A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DAAA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5FA2B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77C40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6499D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 (63.1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2E5DF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66.6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9940C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169C0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 (64.29)</w:t>
            </w:r>
          </w:p>
        </w:tc>
      </w:tr>
      <w:tr w14:paraId="77FA8F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F1A94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B4560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(36.8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17B1E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33.3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D346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FE255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 (35.71)</w:t>
            </w:r>
          </w:p>
        </w:tc>
      </w:tr>
      <w:tr w14:paraId="6EB09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22D07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Concomitant diseases 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6633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8667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F628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4C97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0C1D80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D8803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Hypertensio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7A2A6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(36.8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77FB0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2.2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B2A646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7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B42C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 (32.14)</w:t>
            </w:r>
          </w:p>
        </w:tc>
      </w:tr>
      <w:tr w14:paraId="61299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9782B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Diabetes mellitu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3EDCD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5.2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6A5B1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2.2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FFF577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  <w:t>0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A18E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0.71)</w:t>
            </w:r>
          </w:p>
        </w:tc>
      </w:tr>
      <w:tr w14:paraId="0A1293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44257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Heart failur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1B416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5.2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6777A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783241B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0AE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3.57)</w:t>
            </w:r>
          </w:p>
        </w:tc>
      </w:tr>
      <w:tr w14:paraId="09C269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16B31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Liver cirrhosi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9F31F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5.2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0A8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2.2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F11B8B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3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83EE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0.71)</w:t>
            </w:r>
          </w:p>
        </w:tc>
      </w:tr>
      <w:tr w14:paraId="52934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09371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Renal failur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4FF2F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0.5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EA390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5B4F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C1F8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7.14)</w:t>
            </w:r>
          </w:p>
        </w:tc>
      </w:tr>
      <w:tr w14:paraId="37E9A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B0824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History of abdominal surgery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45766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0.5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9A386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11.1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832F96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61D2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0.71)</w:t>
            </w:r>
          </w:p>
        </w:tc>
      </w:tr>
      <w:tr w14:paraId="40404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9D011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Alcohol [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FEB61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21.0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59B7D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11.1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58AED8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7ACE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17.86)</w:t>
            </w:r>
          </w:p>
        </w:tc>
      </w:tr>
      <w:tr w14:paraId="03CC5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C89FD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Smoking [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6B8B3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5.7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8ACBA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33.3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7459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5B2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21.43)</w:t>
            </w:r>
          </w:p>
        </w:tc>
      </w:tr>
      <w:tr w14:paraId="25A6D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8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FA73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Systolic blood pressure (mmHg, median (IQR)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9E020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2.00 (103.50, 131.0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7F701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.00 (99.00, 142.0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BB0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CDD6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8.50 (102.00, 136.25)</w:t>
            </w:r>
          </w:p>
        </w:tc>
      </w:tr>
      <w:tr w14:paraId="6F6F8007"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147A3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Laboratory index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5F73C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A630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6FB03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85D4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62989806"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F7A77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Hemoglobin (g/L, median (IQR)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9ECB0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.00 (53.00, 69.0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A0463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.00 (55.00, 75.0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72BB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619CC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.00 (53.00, 71.50)</w:t>
            </w:r>
          </w:p>
        </w:tc>
      </w:tr>
      <w:tr w14:paraId="2362CC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D1432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WBC (10^9/L, median (IQR)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C78DC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0 (6.12, 10.1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580B0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98 (5.04, 11.5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6C8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4007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52 (5.65, 10.65)</w:t>
            </w:r>
          </w:p>
        </w:tc>
      </w:tr>
      <w:tr w14:paraId="25093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144E8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PLT (10^9/L,median (IQR)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D337B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1.00 (95.50, 202.5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C95D4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8.00 (125.00, 251.0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CBC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9024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6.50 (99.75, 211.25)</w:t>
            </w:r>
          </w:p>
        </w:tc>
      </w:tr>
      <w:tr w14:paraId="4B3B4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1D767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Albumin (g/L, mean ± SD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16C5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  <w:t>26.66 ± 5.8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67BC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  <w:t>28.01 ± 8.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68A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8E0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  <w:t>27.09 ± 6.58</w:t>
            </w:r>
          </w:p>
        </w:tc>
      </w:tr>
      <w:tr w14:paraId="08352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39F93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BUN [mmol/L,median (IQR)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D9DA5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60 (3.95, 7.5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5BB93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0 (4.00, 5.6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9E12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04F0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95 (3.95, 7.32)</w:t>
            </w:r>
          </w:p>
        </w:tc>
      </w:tr>
      <w:tr w14:paraId="26EAA0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DF486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Cr [umol/L, median (IQR)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AB4E8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2.20 (59.60, 109.2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B2EC7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.20 (48.00, 69.2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E63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C80E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.20 (52.68, 92.80)</w:t>
            </w:r>
          </w:p>
        </w:tc>
      </w:tr>
      <w:tr w14:paraId="5B578A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D3B22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PT [s, median (IQR)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24B4F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10 (12.40, 15.1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00C3C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80 (13.80, 18.3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2416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4AE1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95 (12.60, 15.53)</w:t>
            </w:r>
          </w:p>
        </w:tc>
      </w:tr>
      <w:tr w14:paraId="44C53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23B2B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INR, median (IQR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4B789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 (1.04, 1.3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1F7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 (1.08, 1.2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3EFC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2D8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8 (1.05, 1.30)</w:t>
            </w:r>
          </w:p>
        </w:tc>
      </w:tr>
      <w:tr w14:paraId="79DB1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0B114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Endoscopy [Positive found, 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611A7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26.3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FEECA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33.3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87AE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0A1C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(28.57)</w:t>
            </w:r>
          </w:p>
        </w:tc>
      </w:tr>
      <w:tr w14:paraId="75323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C72B7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Clip use 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9C8E5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CE10A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2.2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2336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A7FB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7.14)</w:t>
            </w:r>
          </w:p>
        </w:tc>
      </w:tr>
      <w:tr w14:paraId="36E90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2223C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Time to treatment ≤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h 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81311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 (63.1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040A6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 (100.0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D19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6B92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 (75.00)</w:t>
            </w:r>
          </w:p>
        </w:tc>
      </w:tr>
      <w:tr w14:paraId="08617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5B64F9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Blood transfusion 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vAlign w:val="bottom"/>
          </w:tcPr>
          <w:p w14:paraId="3E3D795A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 (84.21)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6543D1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66.67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E785C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  <w:t>0.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2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0365B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 (78.57)</w:t>
            </w:r>
          </w:p>
        </w:tc>
      </w:tr>
      <w:tr w14:paraId="78A14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0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4718B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Blood transfusion uni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 [u, mean ± SD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4937A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 (1.75, 4.5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A68B7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 (0.00, 7.0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0139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0.88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B68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 (1.50, 5.00)</w:t>
            </w:r>
          </w:p>
        </w:tc>
      </w:tr>
      <w:tr w14:paraId="7B137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18165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Embolic material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DE1A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57A1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A6CD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0.35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E912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494A4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271CF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Spring coi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4EE49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31.5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6496E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11.1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BAB7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D0DE1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(25.00)</w:t>
            </w:r>
          </w:p>
        </w:tc>
      </w:tr>
      <w:tr w14:paraId="108A07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9A975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elatin spong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6B9DC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26.3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4E3EB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55.5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894A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B7BD3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 (35.71)</w:t>
            </w:r>
          </w:p>
        </w:tc>
      </w:tr>
      <w:tr w14:paraId="35C106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43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401652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Spring coi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gelatin sponge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7A4FB0B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(42.11)</w:t>
            </w:r>
          </w:p>
        </w:tc>
        <w:tc>
          <w:tcPr>
            <w:tcW w:w="19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F3F91C2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33.33)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C7CB9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FDA537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 (39.29)</w:t>
            </w:r>
          </w:p>
        </w:tc>
      </w:tr>
    </w:tbl>
    <w:p w14:paraId="6FE4D34C"/>
    <w:p w14:paraId="7796EBAB"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bbreviations: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WBC: White blood cell; PLT: Platelets; BUN: Blood urea nitrogen; Cr: Creatinine; PT: Prothrombin time; INR: International normalized ratio; SD; Standard deviation; IQR: Interquartile range.</w:t>
      </w:r>
    </w:p>
    <w:p w14:paraId="4E3D983F"/>
    <w:p w14:paraId="328427DC"/>
    <w:p w14:paraId="0D56B141"/>
    <w:p w14:paraId="176EB1C5"/>
    <w:p w14:paraId="3456370C"/>
    <w:p w14:paraId="15DCF50D"/>
    <w:p w14:paraId="558B13C1"/>
    <w:p w14:paraId="037E0452"/>
    <w:tbl>
      <w:tblPr>
        <w:tblStyle w:val="5"/>
        <w:tblpPr w:leftFromText="180" w:rightFromText="180" w:vertAnchor="text" w:horzAnchor="page" w:tblpX="1464" w:tblpY="1039"/>
        <w:tblOverlap w:val="never"/>
        <w:tblW w:w="991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4"/>
        <w:gridCol w:w="1767"/>
        <w:gridCol w:w="2013"/>
        <w:gridCol w:w="995"/>
        <w:gridCol w:w="1650"/>
      </w:tblGrid>
      <w:tr w14:paraId="6C549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19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6D59F7F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. Comparison of clinical outcomes between the two group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 of patients with LGIB</w:t>
            </w:r>
          </w:p>
        </w:tc>
      </w:tr>
      <w:tr w14:paraId="43AD3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</w:trPr>
        <w:tc>
          <w:tcPr>
            <w:tcW w:w="34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1395F9"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17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6D2AC6"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Super-selective embolization group 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9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0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0EEC69"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elective embolization grou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090430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va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ue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671C16"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Total (N 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28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14:paraId="4F272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11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Technical success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32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 (100.00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5E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100.0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4D99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54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(100.00)</w:t>
            </w:r>
          </w:p>
        </w:tc>
      </w:tr>
      <w:tr w14:paraId="6E735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3E9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Clinical success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08F9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 (68.4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21F2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(66.6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3E0E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194B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 (67.86)</w:t>
            </w:r>
          </w:p>
        </w:tc>
      </w:tr>
      <w:tr w14:paraId="3B4CD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9A4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Rebleeding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 &lt;3 days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 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41D52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5.7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5AC41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2.2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E0EC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AE2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17.86)</w:t>
            </w:r>
          </w:p>
        </w:tc>
      </w:tr>
      <w:tr w14:paraId="79333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6D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Rebleedin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1B386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26.3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0F332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33.3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EA5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CB0B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(28.57)</w:t>
            </w:r>
          </w:p>
        </w:tc>
      </w:tr>
      <w:tr w14:paraId="7A866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B2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dditional therapy for rebleedin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56E0D3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CC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26BB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A9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49440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57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ndoscopy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445E4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0.5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9FA9D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06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87CAE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7.14)</w:t>
            </w:r>
          </w:p>
        </w:tc>
      </w:tr>
      <w:tr w14:paraId="51C4F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16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Re-embolization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3F930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B45C3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11.1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07FF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8BA04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3.57)</w:t>
            </w:r>
          </w:p>
        </w:tc>
      </w:tr>
      <w:tr w14:paraId="6270A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748A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Surgical treatment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1EB0E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0.5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34CD5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2.2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AC74B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AB864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14.29)</w:t>
            </w:r>
          </w:p>
        </w:tc>
      </w:tr>
      <w:tr w14:paraId="31552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75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51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48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7F41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C1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2C223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48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Arial" w:cs="Times New Roman"/>
                <w:sz w:val="20"/>
                <w:szCs w:val="20"/>
              </w:rPr>
              <w:t>Fe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BAF66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26.3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4BEA8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2.2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334B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AD3F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(25.00)</w:t>
            </w:r>
          </w:p>
        </w:tc>
      </w:tr>
      <w:tr w14:paraId="30BAFE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7A9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Abdominal pain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1D428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 (47.3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4D541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2.2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5E67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76AD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 (39.29)</w:t>
            </w:r>
          </w:p>
        </w:tc>
      </w:tr>
      <w:tr w14:paraId="7BEA7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685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Nausea and vomiting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0E8D8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5.7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16EDA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2.2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8566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73D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17.86)</w:t>
            </w:r>
          </w:p>
        </w:tc>
      </w:tr>
      <w:tr w14:paraId="5D01F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CE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Intestinal ischemia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47E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15.7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C21A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2.2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98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BA0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17.86)</w:t>
            </w:r>
          </w:p>
        </w:tc>
      </w:tr>
      <w:tr w14:paraId="50AE3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</w:trPr>
        <w:tc>
          <w:tcPr>
            <w:tcW w:w="3494" w:type="dxa"/>
            <w:tcBorders>
              <w:top w:val="nil"/>
              <w:left w:val="nil"/>
              <w:right w:val="nil"/>
            </w:tcBorders>
            <w:noWrap/>
          </w:tcPr>
          <w:p w14:paraId="70B54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Arial" w:cs="Times New Roman"/>
                <w:b/>
                <w:bCs/>
                <w:sz w:val="20"/>
                <w:szCs w:val="20"/>
              </w:rPr>
              <w:t>Hospitalization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media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day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, median (IQR)]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D7CC0F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00 (8.00, 16.50)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BC47E0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.00 (11.00, 12.00)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</w:tcPr>
          <w:p w14:paraId="731E09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0.430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617AB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00 (8.00, 14.75)</w:t>
            </w:r>
          </w:p>
        </w:tc>
      </w:tr>
      <w:tr w14:paraId="11CAC5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F4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ortality, 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61E76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21.0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B6616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5585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0.27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3888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14.29)</w:t>
            </w:r>
          </w:p>
        </w:tc>
      </w:tr>
      <w:tr w14:paraId="0558C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7B390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Bleeding Ralated Mortality, n(%)</w:t>
            </w:r>
          </w:p>
        </w:tc>
        <w:tc>
          <w:tcPr>
            <w:tcW w:w="17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92305D2">
            <w:pPr>
              <w:widowControl/>
              <w:jc w:val="center"/>
              <w:textAlignment w:val="bottom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5.26)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493F1AF">
            <w:pPr>
              <w:widowControl/>
              <w:jc w:val="center"/>
              <w:textAlignment w:val="bottom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FF83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1.000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1F71C5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3.57)</w:t>
            </w:r>
          </w:p>
        </w:tc>
      </w:tr>
    </w:tbl>
    <w:p w14:paraId="027E45CB"/>
    <w:p w14:paraId="28A6E6A6"/>
    <w:p w14:paraId="3E8043AC"/>
    <w:p w14:paraId="348164A1"/>
    <w:p w14:paraId="35A93919">
      <w:pPr>
        <w:spacing w:line="480" w:lineRule="auto"/>
        <w:jc w:val="left"/>
        <w:rPr>
          <w:rFonts w:ascii="Arial" w:hAnsi="Arial" w:eastAsia="宋体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bbreviations:</w:t>
      </w:r>
      <w:r>
        <w:rPr>
          <w:rFonts w:ascii="Arial" w:hAnsi="Arial" w:eastAsia="宋体" w:cs="Arial"/>
          <w:color w:val="000000"/>
          <w:kern w:val="0"/>
          <w:sz w:val="20"/>
          <w:szCs w:val="20"/>
        </w:rPr>
        <w:t>IQR: Interquartile range.</w:t>
      </w:r>
    </w:p>
    <w:tbl>
      <w:tblPr>
        <w:tblStyle w:val="5"/>
        <w:tblpPr w:leftFromText="180" w:rightFromText="180" w:vertAnchor="text" w:horzAnchor="page" w:tblpX="1466" w:tblpY="155"/>
        <w:tblOverlap w:val="never"/>
        <w:tblW w:w="535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1351"/>
        <w:gridCol w:w="1308"/>
        <w:gridCol w:w="1416"/>
        <w:gridCol w:w="1039"/>
        <w:gridCol w:w="1388"/>
      </w:tblGrid>
      <w:tr w14:paraId="70E68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2A182A">
            <w:pPr>
              <w:spacing w:line="48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. Clinical Outcomes by Embolic Material Used in TA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 in patients with LGIB </w:t>
            </w:r>
          </w:p>
        </w:tc>
      </w:tr>
      <w:tr w14:paraId="388AA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</w:trPr>
        <w:tc>
          <w:tcPr>
            <w:tcW w:w="14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87E3778"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7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BC9BF7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pring coil</w:t>
            </w:r>
          </w:p>
          <w:p w14:paraId="716AA5CC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8401C8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elatin sponge</w:t>
            </w:r>
          </w:p>
          <w:p w14:paraId="353F6890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9CED685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Spring coil and gelatin sponge</w:t>
            </w:r>
          </w:p>
          <w:p w14:paraId="12B87D7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3AD926E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va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ue</w:t>
            </w:r>
          </w:p>
        </w:tc>
        <w:tc>
          <w:tcPr>
            <w:tcW w:w="7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AD456F"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Total (N 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28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14:paraId="13337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9E9F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Technical success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A0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 (100.0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3E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(100.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92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(100.0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9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94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(100.00)</w:t>
            </w:r>
          </w:p>
        </w:tc>
      </w:tr>
      <w:tr w14:paraId="08AAF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CF8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Clinical success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3F50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71.4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3844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 (90.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72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45.4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D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3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5EA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 (67.86)</w:t>
            </w:r>
          </w:p>
        </w:tc>
      </w:tr>
      <w:tr w14:paraId="3D6CB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FCC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Rebleeding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 &lt;3 days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 xml:space="preserve"> 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CEA7E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8.5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5971F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7A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45.4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8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4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F40F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(25.00)</w:t>
            </w:r>
          </w:p>
        </w:tc>
      </w:tr>
      <w:tr w14:paraId="7E853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478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Rebleeding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2F31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8.5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F5DC7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10.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122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45.4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F6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27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4FC2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(28.57)</w:t>
            </w:r>
          </w:p>
        </w:tc>
      </w:tr>
      <w:tr w14:paraId="086A4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7AEC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dditional therapy for rebleeding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D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E76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CA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6DA9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2F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51346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C864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Endoscopy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B06BF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8.5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E7705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E848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48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152DF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7.14)</w:t>
            </w:r>
          </w:p>
        </w:tc>
      </w:tr>
      <w:tr w14:paraId="6004AF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94C2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Re-embolization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F997B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3758D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A8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9.0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D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D888A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3.57)</w:t>
            </w:r>
          </w:p>
        </w:tc>
      </w:tr>
      <w:tr w14:paraId="64F8D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E6F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Surgical treatment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A8091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8.5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B1F98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AB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8.1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D6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B01DB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14.29)</w:t>
            </w:r>
          </w:p>
        </w:tc>
      </w:tr>
      <w:tr w14:paraId="50901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3336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470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EF1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76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18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ED5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</w:tr>
      <w:tr w14:paraId="3BF6A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ADB8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Arial" w:cs="Times New Roman"/>
                <w:sz w:val="20"/>
                <w:szCs w:val="20"/>
              </w:rPr>
              <w:t>Fe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7F196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14.2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8068D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0.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3B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36.3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BCC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3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E7E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(25.00)</w:t>
            </w:r>
          </w:p>
        </w:tc>
      </w:tr>
      <w:tr w14:paraId="2D258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14FE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Abdominal pain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130A5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57.1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495C7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50.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2BC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8.1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62B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5DC3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 (39.29)</w:t>
            </w:r>
          </w:p>
        </w:tc>
      </w:tr>
      <w:tr w14:paraId="19981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BA5A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Nausea and vomiting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[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5462F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14.2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0964E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0.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CE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8.1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9F7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683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17.86)</w:t>
            </w:r>
          </w:p>
        </w:tc>
      </w:tr>
      <w:tr w14:paraId="43A0C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440" w:type="pct"/>
            <w:tcBorders>
              <w:top w:val="nil"/>
              <w:left w:val="nil"/>
              <w:right w:val="nil"/>
            </w:tcBorders>
            <w:noWrap/>
          </w:tcPr>
          <w:p w14:paraId="75AAC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Arial" w:cs="Times New Roman"/>
                <w:b/>
                <w:bCs/>
                <w:sz w:val="20"/>
                <w:szCs w:val="20"/>
              </w:rPr>
              <w:t>Hospitalization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media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[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day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, median (IQR)]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8B69D9F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00 (8.00,20.50)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FD821BF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00 (8.25,12.00)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vAlign w:val="center"/>
          </w:tcPr>
          <w:p w14:paraId="0122D4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00 (9.50,16.50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14:paraId="7C2AC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0.753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86D56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00 (8.00, 14.75)</w:t>
            </w:r>
          </w:p>
        </w:tc>
      </w:tr>
      <w:tr w14:paraId="4683B2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B0F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ortality, [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(%)]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7F3C0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5310A">
            <w:pPr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0.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95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18.1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53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0.64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1DF9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14.29)</w:t>
            </w:r>
          </w:p>
        </w:tc>
      </w:tr>
      <w:tr w14:paraId="380269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4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7E935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Bleeding Ralated Mortality, n(%)</w:t>
            </w:r>
          </w:p>
        </w:tc>
        <w:tc>
          <w:tcPr>
            <w:tcW w:w="74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1C6341">
            <w:pPr>
              <w:widowControl/>
              <w:jc w:val="center"/>
              <w:textAlignment w:val="bottom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71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19E678E">
            <w:pPr>
              <w:widowControl/>
              <w:jc w:val="center"/>
              <w:textAlignment w:val="bottom"/>
              <w:rPr>
                <w:rFonts w:ascii="Times New Roman" w:hAnsi="Times New Roman" w:eastAsia="Arial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.00)</w:t>
            </w:r>
          </w:p>
        </w:tc>
        <w:tc>
          <w:tcPr>
            <w:tcW w:w="77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72C8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9.09)</w:t>
            </w:r>
          </w:p>
        </w:tc>
        <w:tc>
          <w:tcPr>
            <w:tcW w:w="56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4DF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1.000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DB732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3.57)</w:t>
            </w:r>
          </w:p>
        </w:tc>
      </w:tr>
    </w:tbl>
    <w:p w14:paraId="48ABBD01"/>
    <w:p w14:paraId="4DC50336">
      <w:pPr>
        <w:tabs>
          <w:tab w:val="left" w:pos="1682"/>
        </w:tabs>
        <w:jc w:val="left"/>
      </w:pPr>
      <w:r>
        <w:rPr>
          <w:rFonts w:ascii="Arial" w:hAnsi="Arial" w:cs="Arial"/>
          <w:b/>
          <w:sz w:val="20"/>
          <w:szCs w:val="20"/>
        </w:rPr>
        <w:t>Abbreviations:</w:t>
      </w:r>
      <w:r>
        <w:rPr>
          <w:rFonts w:ascii="Arial" w:hAnsi="Arial" w:eastAsia="宋体" w:cs="Arial"/>
          <w:color w:val="000000"/>
          <w:kern w:val="0"/>
          <w:sz w:val="20"/>
          <w:szCs w:val="20"/>
        </w:rPr>
        <w:t>IQR: Interquartile range.</w:t>
      </w:r>
      <w:r>
        <w:rPr>
          <w:rFonts w:hint="eastAsia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936"/>
    <w:rsid w:val="001937B9"/>
    <w:rsid w:val="00550577"/>
    <w:rsid w:val="00D24936"/>
    <w:rsid w:val="00F5705A"/>
    <w:rsid w:val="0224362A"/>
    <w:rsid w:val="04CB4231"/>
    <w:rsid w:val="0D2546FA"/>
    <w:rsid w:val="0DEE0F90"/>
    <w:rsid w:val="0E1704E7"/>
    <w:rsid w:val="125C79C0"/>
    <w:rsid w:val="13FA243C"/>
    <w:rsid w:val="148B578A"/>
    <w:rsid w:val="17DD00AB"/>
    <w:rsid w:val="194D6AA3"/>
    <w:rsid w:val="1B4F12C0"/>
    <w:rsid w:val="22761828"/>
    <w:rsid w:val="24013373"/>
    <w:rsid w:val="24150BCD"/>
    <w:rsid w:val="2900009D"/>
    <w:rsid w:val="2A7A79DB"/>
    <w:rsid w:val="2B2362C5"/>
    <w:rsid w:val="2C9A7565"/>
    <w:rsid w:val="30DD0CC4"/>
    <w:rsid w:val="3805122C"/>
    <w:rsid w:val="3F9966FE"/>
    <w:rsid w:val="3FD140EA"/>
    <w:rsid w:val="412A5860"/>
    <w:rsid w:val="42383FAC"/>
    <w:rsid w:val="4B074E64"/>
    <w:rsid w:val="516A1CA8"/>
    <w:rsid w:val="51E952C3"/>
    <w:rsid w:val="58C3061C"/>
    <w:rsid w:val="59AD307A"/>
    <w:rsid w:val="5BC934AE"/>
    <w:rsid w:val="60312635"/>
    <w:rsid w:val="64550596"/>
    <w:rsid w:val="65AE4402"/>
    <w:rsid w:val="67917B37"/>
    <w:rsid w:val="6DF66946"/>
    <w:rsid w:val="6F8166E3"/>
    <w:rsid w:val="6FD131C7"/>
    <w:rsid w:val="73EF00BF"/>
    <w:rsid w:val="755A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character" w:customStyle="1" w:styleId="7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75</Words>
  <Characters>4037</Characters>
  <Lines>414</Lines>
  <Paragraphs>379</Paragraphs>
  <TotalTime>9</TotalTime>
  <ScaleCrop>false</ScaleCrop>
  <LinksUpToDate>false</LinksUpToDate>
  <CharactersWithSpaces>450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14:00:00Z</dcterms:created>
  <dc:creator>lk</dc:creator>
  <cp:lastModifiedBy>李康</cp:lastModifiedBy>
  <dcterms:modified xsi:type="dcterms:W3CDTF">2025-11-02T13:25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mJlNmU4ZDIxMGYxMmE1OTllNTdjOWNiN2E4MTIwNWEiLCJ1c2VySWQiOiI0NjIxOTI1MzAifQ==</vt:lpwstr>
  </property>
  <property fmtid="{D5CDD505-2E9C-101B-9397-08002B2CF9AE}" pid="4" name="ICV">
    <vt:lpwstr>47BF3BF4739844ECB3A7BD3327684531_12</vt:lpwstr>
  </property>
</Properties>
</file>